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AF3" w:rsidRPr="00756AF3" w:rsidRDefault="00756AF3" w:rsidP="003E73F9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56AF3">
        <w:rPr>
          <w:rFonts w:ascii="Times New Roman" w:hAnsi="Times New Roman" w:cs="Times New Roman"/>
          <w:b/>
          <w:sz w:val="24"/>
          <w:szCs w:val="24"/>
          <w:lang w:val="en-GB"/>
        </w:rPr>
        <w:t>Table S6</w:t>
      </w:r>
      <w:r w:rsidRPr="00756AF3">
        <w:rPr>
          <w:rFonts w:ascii="Times New Roman" w:hAnsi="Times New Roman" w:cs="Times New Roman"/>
          <w:sz w:val="24"/>
          <w:szCs w:val="24"/>
          <w:lang w:val="en-GB"/>
        </w:rPr>
        <w:t xml:space="preserve">. Multivariate logistic regression analysis for intestinal parasitism in the </w:t>
      </w:r>
      <w:r w:rsidR="005D1CAC">
        <w:rPr>
          <w:rFonts w:ascii="Times New Roman" w:hAnsi="Times New Roman" w:cs="Times New Roman"/>
          <w:sz w:val="24"/>
          <w:szCs w:val="24"/>
          <w:lang w:val="en-GB"/>
        </w:rPr>
        <w:t>surveyed</w:t>
      </w:r>
      <w:r w:rsidR="003E73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1CAC">
        <w:rPr>
          <w:rFonts w:ascii="Times New Roman" w:hAnsi="Times New Roman" w:cs="Times New Roman"/>
          <w:sz w:val="24"/>
          <w:szCs w:val="24"/>
          <w:lang w:val="en-GB"/>
        </w:rPr>
        <w:t>population according to the municipality of origin</w:t>
      </w:r>
      <w:r w:rsidRPr="00756AF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D1CAC" w:rsidRPr="005D1CAC">
        <w:t xml:space="preserve"> </w:t>
      </w:r>
      <w:r w:rsidR="005D1CAC" w:rsidRPr="005D1CAC">
        <w:rPr>
          <w:rFonts w:ascii="Times New Roman" w:hAnsi="Times New Roman" w:cs="Times New Roman"/>
          <w:sz w:val="24"/>
          <w:szCs w:val="24"/>
          <w:lang w:val="en-GB"/>
        </w:rPr>
        <w:t>Adjusted Odds Ratio</w:t>
      </w:r>
      <w:r w:rsidR="005D1CAC">
        <w:rPr>
          <w:rFonts w:ascii="Times New Roman" w:hAnsi="Times New Roman" w:cs="Times New Roman"/>
          <w:sz w:val="24"/>
          <w:szCs w:val="24"/>
          <w:lang w:val="en-GB"/>
        </w:rPr>
        <w:t>s (AORs) and 95%</w:t>
      </w:r>
      <w:r w:rsidR="005D1CAC" w:rsidRPr="005D1CAC">
        <w:rPr>
          <w:rFonts w:ascii="Times New Roman" w:hAnsi="Times New Roman" w:cs="Times New Roman"/>
          <w:sz w:val="24"/>
          <w:szCs w:val="24"/>
          <w:lang w:val="en-GB"/>
        </w:rPr>
        <w:t xml:space="preserve"> Confidential Interval</w:t>
      </w:r>
      <w:r w:rsidR="005D1CAC">
        <w:rPr>
          <w:rFonts w:ascii="Times New Roman" w:hAnsi="Times New Roman" w:cs="Times New Roman"/>
          <w:sz w:val="24"/>
          <w:szCs w:val="24"/>
          <w:lang w:val="en-GB"/>
        </w:rPr>
        <w:t>s (95% CI) are indicated.</w:t>
      </w:r>
      <w:bookmarkStart w:id="0" w:name="_GoBack"/>
      <w:bookmarkEnd w:id="0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125"/>
        <w:gridCol w:w="847"/>
        <w:gridCol w:w="575"/>
        <w:gridCol w:w="709"/>
        <w:gridCol w:w="1044"/>
        <w:gridCol w:w="776"/>
        <w:gridCol w:w="589"/>
        <w:gridCol w:w="709"/>
        <w:gridCol w:w="1030"/>
        <w:gridCol w:w="777"/>
        <w:gridCol w:w="603"/>
        <w:gridCol w:w="709"/>
        <w:gridCol w:w="1016"/>
        <w:gridCol w:w="776"/>
        <w:gridCol w:w="476"/>
        <w:gridCol w:w="708"/>
        <w:gridCol w:w="1144"/>
        <w:gridCol w:w="777"/>
      </w:tblGrid>
      <w:tr w:rsidR="00D06180" w:rsidRPr="00D06180" w:rsidTr="003E73F9">
        <w:trPr>
          <w:trHeight w:val="283"/>
        </w:trPr>
        <w:tc>
          <w:tcPr>
            <w:tcW w:w="1125" w:type="dxa"/>
          </w:tcPr>
          <w:p w:rsidR="00756AF3" w:rsidRPr="00D06180" w:rsidRDefault="00756AF3" w:rsidP="00756AF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</w:tcPr>
          <w:p w:rsidR="00756AF3" w:rsidRPr="00D06180" w:rsidRDefault="00756AF3" w:rsidP="00756AF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04" w:type="dxa"/>
            <w:gridSpan w:val="4"/>
          </w:tcPr>
          <w:p w:rsidR="00756AF3" w:rsidRPr="00D06180" w:rsidRDefault="00756AF3" w:rsidP="00756A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5" w:type="dxa"/>
            <w:gridSpan w:val="4"/>
          </w:tcPr>
          <w:p w:rsidR="00756AF3" w:rsidRPr="00D06180" w:rsidRDefault="00756AF3" w:rsidP="00756A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AE (</w:t>
            </w:r>
            <w:r w:rsidRPr="00D0618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D0618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115)</w:t>
            </w:r>
          </w:p>
        </w:tc>
        <w:tc>
          <w:tcPr>
            <w:tcW w:w="3104" w:type="dxa"/>
            <w:gridSpan w:val="4"/>
          </w:tcPr>
          <w:p w:rsidR="00756AF3" w:rsidRPr="00D06180" w:rsidRDefault="00756AF3" w:rsidP="00756A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enipe (</w:t>
            </w:r>
            <w:r w:rsidRPr="00D0618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D0618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96)</w:t>
            </w:r>
          </w:p>
        </w:tc>
        <w:tc>
          <w:tcPr>
            <w:tcW w:w="3105" w:type="dxa"/>
            <w:gridSpan w:val="4"/>
          </w:tcPr>
          <w:p w:rsidR="00756AF3" w:rsidRPr="00D06180" w:rsidRDefault="00756AF3" w:rsidP="00756A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llatanga (</w:t>
            </w:r>
            <w:r w:rsidRPr="00D0618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D0618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161)</w:t>
            </w:r>
          </w:p>
        </w:tc>
      </w:tr>
      <w:tr w:rsidR="00D06180" w:rsidRPr="00D06180" w:rsidTr="003E73F9">
        <w:trPr>
          <w:trHeight w:val="283"/>
        </w:trPr>
        <w:tc>
          <w:tcPr>
            <w:tcW w:w="1125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575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AOR</w:t>
            </w:r>
          </w:p>
        </w:tc>
        <w:tc>
          <w:tcPr>
            <w:tcW w:w="1044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76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proofErr w:type="spellStart"/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89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AOR</w:t>
            </w:r>
          </w:p>
        </w:tc>
        <w:tc>
          <w:tcPr>
            <w:tcW w:w="1030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77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proofErr w:type="spellStart"/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603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AOR</w:t>
            </w:r>
          </w:p>
        </w:tc>
        <w:tc>
          <w:tcPr>
            <w:tcW w:w="1016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76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proofErr w:type="spellStart"/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476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708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AOR</w:t>
            </w:r>
          </w:p>
        </w:tc>
        <w:tc>
          <w:tcPr>
            <w:tcW w:w="1144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77" w:type="dxa"/>
          </w:tcPr>
          <w:p w:rsidR="00D06180" w:rsidRPr="00D06180" w:rsidRDefault="00D06180" w:rsidP="00D06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proofErr w:type="spellStart"/>
            <w:r w:rsidRPr="00D06180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 w:val="restart"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486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67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314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.076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451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.557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 w:val="restart"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–4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431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550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753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623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–8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241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209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101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943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115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9.734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536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.053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9–11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 w:val="restart"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act with animals</w:t>
            </w: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125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071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538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.132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6.625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884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821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327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 w:val="restart"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hing fresh produce</w:t>
            </w: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761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696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.371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492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 w:val="restart"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ndwashing before eating</w:t>
            </w: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919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.904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665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.420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7473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92.06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179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7.351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 w:val="restart"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ndwashing after bathing</w:t>
            </w: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170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583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247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 w:val="restart"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fe water</w:t>
            </w: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924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279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.330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971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.071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 w:val="restart"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ys outdoors</w:t>
            </w: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027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742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17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466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212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1.33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638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.310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 w:val="restart"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. of siblings</w:t>
            </w: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97991" w:rsidRPr="00D0618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127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094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.811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669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.049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 w:val="restart"/>
            <w:vAlign w:val="center"/>
          </w:tcPr>
          <w:p w:rsidR="005D1CAC" w:rsidRPr="00D06180" w:rsidRDefault="005D1CAC" w:rsidP="003E73F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. of relatives at home</w:t>
            </w: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788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.779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–2.255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704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8.90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034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5.795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</w:tcPr>
          <w:p w:rsidR="005D1CAC" w:rsidRPr="00D06180" w:rsidRDefault="005D1CAC" w:rsidP="00A43F8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D1CAC" w:rsidRPr="00D06180" w:rsidTr="003E73F9">
        <w:trPr>
          <w:trHeight w:val="283"/>
        </w:trPr>
        <w:tc>
          <w:tcPr>
            <w:tcW w:w="1125" w:type="dxa"/>
            <w:vMerge/>
          </w:tcPr>
          <w:p w:rsidR="005D1CAC" w:rsidRPr="00D06180" w:rsidRDefault="005D1CAC" w:rsidP="00A43F8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&gt;5</w:t>
            </w:r>
          </w:p>
        </w:tc>
        <w:tc>
          <w:tcPr>
            <w:tcW w:w="575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393</w:t>
            </w:r>
          </w:p>
        </w:tc>
        <w:tc>
          <w:tcPr>
            <w:tcW w:w="10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.158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58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2.634</w:t>
            </w:r>
          </w:p>
        </w:tc>
        <w:tc>
          <w:tcPr>
            <w:tcW w:w="1030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7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8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603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101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1.779</w:t>
            </w:r>
          </w:p>
        </w:tc>
        <w:tc>
          <w:tcPr>
            <w:tcW w:w="7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476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8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  <w:tc>
          <w:tcPr>
            <w:tcW w:w="1144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2.286</w:t>
            </w:r>
          </w:p>
        </w:tc>
        <w:tc>
          <w:tcPr>
            <w:tcW w:w="777" w:type="dxa"/>
            <w:vAlign w:val="center"/>
          </w:tcPr>
          <w:p w:rsidR="005D1CAC" w:rsidRPr="00D06180" w:rsidRDefault="005D1CAC" w:rsidP="003E73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80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</w:tr>
    </w:tbl>
    <w:p w:rsidR="00D06180" w:rsidRPr="00551545" w:rsidRDefault="00D06180" w:rsidP="005D1CAC">
      <w:pPr>
        <w:rPr>
          <w:lang w:val="en-GB"/>
        </w:rPr>
      </w:pPr>
    </w:p>
    <w:sectPr w:rsidR="00D06180" w:rsidRPr="00551545" w:rsidSect="0055154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545"/>
    <w:rsid w:val="00021513"/>
    <w:rsid w:val="000F1B5E"/>
    <w:rsid w:val="002A6388"/>
    <w:rsid w:val="002F12F0"/>
    <w:rsid w:val="003E73F9"/>
    <w:rsid w:val="00462FE8"/>
    <w:rsid w:val="00497991"/>
    <w:rsid w:val="00551545"/>
    <w:rsid w:val="005D1CAC"/>
    <w:rsid w:val="0062061A"/>
    <w:rsid w:val="00720D53"/>
    <w:rsid w:val="00756AF3"/>
    <w:rsid w:val="009501F5"/>
    <w:rsid w:val="00974856"/>
    <w:rsid w:val="00A43F87"/>
    <w:rsid w:val="00B074F6"/>
    <w:rsid w:val="00D06180"/>
    <w:rsid w:val="00E120F5"/>
    <w:rsid w:val="00FB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2EB39"/>
  <w15:chartTrackingRefBased/>
  <w15:docId w15:val="{AA773BCC-2804-4757-BEE7-D45891BB5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56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06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61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0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61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14</cp:revision>
  <dcterms:created xsi:type="dcterms:W3CDTF">2023-02-13T19:07:00Z</dcterms:created>
  <dcterms:modified xsi:type="dcterms:W3CDTF">2023-03-02T16:25:00Z</dcterms:modified>
</cp:coreProperties>
</file>